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5E4" w:rsidRDefault="00DD25E4" w:rsidP="00DD25E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1: </w:t>
      </w:r>
      <w:bookmarkStart w:id="0" w:name="OLE_LINK41"/>
      <w:bookmarkStart w:id="1" w:name="OLE_LINK42"/>
      <w:bookmarkStart w:id="2" w:name="_GoBack"/>
      <w:r>
        <w:rPr>
          <w:rFonts w:ascii="Times New Roman" w:hAnsi="Times New Roman" w:cs="Times New Roman"/>
          <w:sz w:val="21"/>
          <w:szCs w:val="21"/>
        </w:rPr>
        <w:t>Inclusion criteria and exclusion criteria</w:t>
      </w:r>
      <w:bookmarkEnd w:id="0"/>
      <w:bookmarkEnd w:id="1"/>
      <w:bookmarkEnd w:id="2"/>
    </w:p>
    <w:p w:rsidR="00DD25E4" w:rsidRDefault="00DD25E4" w:rsidP="00DD25E4">
      <w:pPr>
        <w:rPr>
          <w:rFonts w:ascii="Times New Roman" w:hAnsi="Times New Roman" w:cs="Times New Roman"/>
          <w:sz w:val="21"/>
          <w:szCs w:val="21"/>
        </w:rPr>
      </w:pPr>
      <w:r w:rsidRPr="00DD25E4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0C4E812F" wp14:editId="3EB572A2">
            <wp:extent cx="5270500" cy="2022475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F34E26DA-0B02-AF47-A029-48A5AECA0C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F34E26DA-0B02-AF47-A029-48A5AECA0C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5E4" w:rsidRPr="00A57392" w:rsidRDefault="00DD25E4" w:rsidP="00DD25E4">
      <w:pPr>
        <w:rPr>
          <w:rFonts w:ascii="Times New Roman" w:hAnsi="Times New Roman" w:cs="Times New Roman"/>
          <w:sz w:val="21"/>
          <w:szCs w:val="21"/>
        </w:rPr>
      </w:pPr>
      <w:r w:rsidRPr="00A57392">
        <w:rPr>
          <w:rFonts w:ascii="Times New Roman" w:hAnsi="Times New Roman" w:cs="Times New Roman"/>
          <w:sz w:val="21"/>
          <w:szCs w:val="21"/>
        </w:rPr>
        <w:t>However, any of the following conditions will be excluded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57392">
        <w:rPr>
          <w:rFonts w:ascii="Times New Roman" w:hAnsi="Times New Roman" w:cs="Times New Roman"/>
          <w:sz w:val="21"/>
          <w:szCs w:val="21"/>
        </w:rPr>
        <w:t xml:space="preserve">There is a history of eye medication </w:t>
      </w:r>
      <w:r w:rsidRPr="00A57392">
        <w:rPr>
          <w:rFonts w:ascii="Times New Roman" w:hAnsi="Times New Roman" w:cs="Times New Roman" w:hint="eastAsia"/>
          <w:sz w:val="21"/>
          <w:szCs w:val="21"/>
        </w:rPr>
        <w:t>within</w:t>
      </w:r>
      <w:r w:rsidRPr="00A57392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A57392"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57392">
        <w:rPr>
          <w:rFonts w:ascii="Times New Roman" w:hAnsi="Times New Roman" w:cs="Times New Roman"/>
          <w:sz w:val="21"/>
          <w:szCs w:val="21"/>
        </w:rPr>
        <w:t>month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57392">
        <w:rPr>
          <w:rFonts w:ascii="Times New Roman" w:hAnsi="Times New Roman" w:cs="Times New Roman"/>
          <w:sz w:val="21"/>
          <w:szCs w:val="21"/>
        </w:rPr>
        <w:t xml:space="preserve">active inflammation of the eye or contact lens wear </w:t>
      </w:r>
      <w:r w:rsidRPr="00A57392">
        <w:rPr>
          <w:rFonts w:ascii="Times New Roman" w:hAnsi="Times New Roman" w:cs="Times New Roman" w:hint="eastAsia"/>
          <w:sz w:val="21"/>
          <w:szCs w:val="21"/>
        </w:rPr>
        <w:t>within</w:t>
      </w:r>
      <w:r w:rsidRPr="00A57392">
        <w:rPr>
          <w:rFonts w:ascii="Times New Roman" w:hAnsi="Times New Roman" w:cs="Times New Roman"/>
          <w:sz w:val="21"/>
          <w:szCs w:val="21"/>
        </w:rPr>
        <w:t xml:space="preserve"> 3 months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A57392">
        <w:rPr>
          <w:rFonts w:ascii="Times New Roman" w:hAnsi="Times New Roman" w:cs="Times New Roman" w:hint="eastAsia"/>
          <w:sz w:val="21"/>
          <w:szCs w:val="21"/>
        </w:rPr>
        <w:t>ey</w:t>
      </w:r>
      <w:r w:rsidRPr="00A57392">
        <w:rPr>
          <w:rFonts w:ascii="Times New Roman" w:hAnsi="Times New Roman" w:cs="Times New Roman"/>
          <w:sz w:val="21"/>
          <w:szCs w:val="21"/>
        </w:rPr>
        <w:t xml:space="preserve">e trauma or surgical history </w:t>
      </w:r>
      <w:r w:rsidRPr="00A57392">
        <w:rPr>
          <w:rFonts w:ascii="Times New Roman" w:hAnsi="Times New Roman" w:cs="Times New Roman" w:hint="eastAsia"/>
          <w:sz w:val="21"/>
          <w:szCs w:val="21"/>
        </w:rPr>
        <w:t>within</w:t>
      </w:r>
      <w:r w:rsidRPr="00A57392">
        <w:rPr>
          <w:rFonts w:ascii="Times New Roman" w:hAnsi="Times New Roman" w:cs="Times New Roman"/>
          <w:sz w:val="21"/>
          <w:szCs w:val="21"/>
        </w:rPr>
        <w:t xml:space="preserve"> 6 months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57392">
        <w:rPr>
          <w:rFonts w:ascii="Times New Roman" w:hAnsi="Times New Roman" w:cs="Times New Roman" w:hint="eastAsia"/>
          <w:sz w:val="21"/>
          <w:szCs w:val="21"/>
        </w:rPr>
        <w:t>c</w:t>
      </w:r>
      <w:r w:rsidRPr="00A57392">
        <w:rPr>
          <w:rFonts w:ascii="Times New Roman" w:hAnsi="Times New Roman" w:cs="Times New Roman"/>
          <w:sz w:val="21"/>
          <w:szCs w:val="21"/>
        </w:rPr>
        <w:t>ombined with hyperthyroidism, rheumatism, dry syndrome and other diseases affecting tear secretion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A57392">
        <w:rPr>
          <w:rFonts w:ascii="Times New Roman" w:hAnsi="Times New Roman" w:cs="Times New Roman" w:hint="eastAsia"/>
          <w:sz w:val="21"/>
          <w:szCs w:val="21"/>
        </w:rPr>
        <w:t>s</w:t>
      </w:r>
      <w:r w:rsidRPr="00A57392">
        <w:rPr>
          <w:rFonts w:ascii="Times New Roman" w:hAnsi="Times New Roman" w:cs="Times New Roman"/>
          <w:sz w:val="21"/>
          <w:szCs w:val="21"/>
        </w:rPr>
        <w:t xml:space="preserve">uffering from life-threatening primary diseases </w:t>
      </w:r>
      <w:r w:rsidRPr="00A57392">
        <w:rPr>
          <w:rFonts w:ascii="Times New Roman" w:hAnsi="Times New Roman" w:cs="Times New Roman" w:hint="eastAsia"/>
          <w:sz w:val="21"/>
          <w:szCs w:val="21"/>
        </w:rPr>
        <w:t>or</w:t>
      </w:r>
      <w:r w:rsidRPr="00A57392">
        <w:rPr>
          <w:rFonts w:ascii="Times New Roman" w:hAnsi="Times New Roman" w:cs="Times New Roman"/>
          <w:sz w:val="21"/>
          <w:szCs w:val="21"/>
        </w:rPr>
        <w:t xml:space="preserve"> participating in other clinical trials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F1212F" w:rsidRPr="00DD25E4" w:rsidRDefault="00F1212F">
      <w:pPr>
        <w:ind w:firstLine="480"/>
      </w:pPr>
    </w:p>
    <w:sectPr w:rsidR="00F1212F" w:rsidRPr="00DD25E4" w:rsidSect="003938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B3164E"/>
    <w:multiLevelType w:val="hybridMultilevel"/>
    <w:tmpl w:val="F2147AFA"/>
    <w:lvl w:ilvl="0" w:tplc="1682D6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E4"/>
    <w:rsid w:val="00024267"/>
    <w:rsid w:val="00032834"/>
    <w:rsid w:val="000E1468"/>
    <w:rsid w:val="000F618D"/>
    <w:rsid w:val="00106E3A"/>
    <w:rsid w:val="0016727C"/>
    <w:rsid w:val="00167BC2"/>
    <w:rsid w:val="00170D8E"/>
    <w:rsid w:val="00173578"/>
    <w:rsid w:val="001E77E2"/>
    <w:rsid w:val="001F3ABD"/>
    <w:rsid w:val="00254FEC"/>
    <w:rsid w:val="00263591"/>
    <w:rsid w:val="002A0B34"/>
    <w:rsid w:val="002B12DC"/>
    <w:rsid w:val="002D28F7"/>
    <w:rsid w:val="002F2733"/>
    <w:rsid w:val="0039388D"/>
    <w:rsid w:val="003D460B"/>
    <w:rsid w:val="00426A80"/>
    <w:rsid w:val="00430DC7"/>
    <w:rsid w:val="00445CD4"/>
    <w:rsid w:val="004A2CC5"/>
    <w:rsid w:val="004D17B6"/>
    <w:rsid w:val="00517216"/>
    <w:rsid w:val="00526B16"/>
    <w:rsid w:val="00544E10"/>
    <w:rsid w:val="00561FAB"/>
    <w:rsid w:val="005741DB"/>
    <w:rsid w:val="00596E1A"/>
    <w:rsid w:val="005F3B9B"/>
    <w:rsid w:val="006B345D"/>
    <w:rsid w:val="00703330"/>
    <w:rsid w:val="00722AFC"/>
    <w:rsid w:val="007B71F1"/>
    <w:rsid w:val="007D0BA2"/>
    <w:rsid w:val="007E04E5"/>
    <w:rsid w:val="007F79B2"/>
    <w:rsid w:val="00841F22"/>
    <w:rsid w:val="00866197"/>
    <w:rsid w:val="008C6EB1"/>
    <w:rsid w:val="008E14AA"/>
    <w:rsid w:val="00993BA6"/>
    <w:rsid w:val="009C03B0"/>
    <w:rsid w:val="009E6613"/>
    <w:rsid w:val="00A271CB"/>
    <w:rsid w:val="00A84CDF"/>
    <w:rsid w:val="00A94D0E"/>
    <w:rsid w:val="00BB4757"/>
    <w:rsid w:val="00BF6E56"/>
    <w:rsid w:val="00CB43E8"/>
    <w:rsid w:val="00CB5AB5"/>
    <w:rsid w:val="00CD23BD"/>
    <w:rsid w:val="00CE1772"/>
    <w:rsid w:val="00CE6EF5"/>
    <w:rsid w:val="00D44826"/>
    <w:rsid w:val="00DA746D"/>
    <w:rsid w:val="00DD25E4"/>
    <w:rsid w:val="00DE4574"/>
    <w:rsid w:val="00E0417D"/>
    <w:rsid w:val="00E44BCC"/>
    <w:rsid w:val="00EA6661"/>
    <w:rsid w:val="00F009C2"/>
    <w:rsid w:val="00F1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0EA4F6EF-8A9F-8A4F-A9FB-FE7CDEE1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D25E4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DD25E4"/>
    <w:pPr>
      <w:ind w:firstLineChars="200" w:firstLine="420"/>
    </w:pPr>
  </w:style>
  <w:style w:type="table" w:styleId="a4">
    <w:name w:val="Table Grid"/>
    <w:basedOn w:val="a1"/>
    <w:uiPriority w:val="39"/>
    <w:rsid w:val="00DD25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2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7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5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2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90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1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7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5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i yang</dc:creator>
  <cp:keywords/>
  <dc:description/>
  <cp:lastModifiedBy>chuanxi yang</cp:lastModifiedBy>
  <cp:revision>2</cp:revision>
  <dcterms:created xsi:type="dcterms:W3CDTF">2019-12-30T14:58:00Z</dcterms:created>
  <dcterms:modified xsi:type="dcterms:W3CDTF">2020-01-16T15:15:00Z</dcterms:modified>
</cp:coreProperties>
</file>